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095AE2" w14:textId="2277ABC1" w:rsidR="00714680" w:rsidRPr="00714680" w:rsidRDefault="00714680" w:rsidP="00B70C09">
      <w:pPr>
        <w:rPr>
          <w:b/>
          <w:bCs/>
          <w:u w:val="single"/>
        </w:rPr>
      </w:pPr>
      <w:r w:rsidRPr="00714680">
        <w:rPr>
          <w:b/>
          <w:bCs/>
          <w:u w:val="single"/>
        </w:rPr>
        <w:t>Semi-structured interview guide</w:t>
      </w:r>
      <w:r w:rsidR="00E86DA7">
        <w:rPr>
          <w:b/>
          <w:bCs/>
          <w:u w:val="single"/>
        </w:rPr>
        <w:t xml:space="preserve"> – FOR PATIENTS/PUBLIC</w:t>
      </w:r>
    </w:p>
    <w:p w14:paraId="5B99A6FB" w14:textId="2BDAEAF8" w:rsidR="004E7799" w:rsidRDefault="004E7799" w:rsidP="00B70C09">
      <w:pPr>
        <w:rPr>
          <w:i/>
          <w:iCs/>
          <w:u w:val="single"/>
        </w:rPr>
      </w:pPr>
      <w:r>
        <w:rPr>
          <w:i/>
          <w:iCs/>
          <w:u w:val="single"/>
        </w:rPr>
        <w:t>Introduction to participant</w:t>
      </w:r>
    </w:p>
    <w:p w14:paraId="2B5B2BED" w14:textId="7AD4FB73" w:rsidR="004E7799" w:rsidRPr="00D15D2D" w:rsidRDefault="004E7799" w:rsidP="00B70C09">
      <w:pPr>
        <w:rPr>
          <w:i/>
          <w:iCs/>
        </w:rPr>
      </w:pPr>
      <w:r w:rsidRPr="00D15D2D">
        <w:rPr>
          <w:i/>
          <w:iCs/>
        </w:rPr>
        <w:t>The following questions are guiding questions only. There is no expectation for you to discuss anything you do not wish to.</w:t>
      </w:r>
    </w:p>
    <w:p w14:paraId="57BF5AB8" w14:textId="7270693F" w:rsidR="004E7799" w:rsidRPr="00D15D2D" w:rsidRDefault="44D49EF1" w:rsidP="00B70C09">
      <w:pPr>
        <w:rPr>
          <w:i/>
          <w:iCs/>
        </w:rPr>
      </w:pPr>
      <w:r w:rsidRPr="44D49EF1">
        <w:rPr>
          <w:i/>
          <w:iCs/>
        </w:rPr>
        <w:t>You may pause or stop the interview at any point with a justification.</w:t>
      </w:r>
    </w:p>
    <w:p w14:paraId="2F1C2386" w14:textId="347A5ED2" w:rsidR="44D49EF1" w:rsidRDefault="44D49EF1" w:rsidP="44D49EF1">
      <w:pPr>
        <w:pStyle w:val="ListParagraph"/>
        <w:numPr>
          <w:ilvl w:val="0"/>
          <w:numId w:val="4"/>
        </w:numPr>
      </w:pPr>
      <w:r>
        <w:t>Are you aware of smear tests? Have you been asked to get your smear test done?</w:t>
      </w:r>
    </w:p>
    <w:p w14:paraId="7B99A2F7" w14:textId="013595C5" w:rsidR="007B7EBD" w:rsidRDefault="44D49EF1" w:rsidP="004E2053">
      <w:pPr>
        <w:pStyle w:val="ListParagraph"/>
        <w:numPr>
          <w:ilvl w:val="0"/>
          <w:numId w:val="4"/>
        </w:numPr>
      </w:pPr>
      <w:r>
        <w:t>We would like to invite you to tell us about your experiences before, during and after the screening process? You are not expected to talk about anything you do not want to.</w:t>
      </w:r>
    </w:p>
    <w:p w14:paraId="566A9118" w14:textId="48963F5F" w:rsidR="44D49EF1" w:rsidRPr="007C5FBE" w:rsidRDefault="44D49EF1" w:rsidP="44D49EF1">
      <w:pPr>
        <w:rPr>
          <w:i/>
          <w:iCs/>
        </w:rPr>
      </w:pPr>
      <w:r w:rsidRPr="007C5FBE">
        <w:rPr>
          <w:i/>
          <w:iCs/>
        </w:rPr>
        <w:t>Prompts</w:t>
      </w:r>
    </w:p>
    <w:p w14:paraId="72747BA5" w14:textId="3D650B01" w:rsidR="0019786B" w:rsidRDefault="44D49EF1" w:rsidP="44D49EF1">
      <w:pPr>
        <w:ind w:firstLine="720"/>
        <w:rPr>
          <w:i/>
          <w:iCs/>
        </w:rPr>
      </w:pPr>
      <w:r w:rsidRPr="44D49EF1">
        <w:rPr>
          <w:i/>
          <w:iCs/>
        </w:rPr>
        <w:t xml:space="preserve"> Emotive response I.e. fear; access barriers including lack of information on smear test, </w:t>
      </w:r>
      <w:r w:rsidR="0019786B">
        <w:tab/>
      </w:r>
      <w:r w:rsidR="0019786B">
        <w:tab/>
      </w:r>
      <w:r w:rsidRPr="44D49EF1">
        <w:rPr>
          <w:i/>
          <w:iCs/>
        </w:rPr>
        <w:t>accessibility, language of information; logistical barriers; trust; cultural barriers</w:t>
      </w:r>
    </w:p>
    <w:p w14:paraId="1C845287" w14:textId="1F7ABE39" w:rsidR="0019786B" w:rsidRDefault="44D49EF1" w:rsidP="44D49EF1">
      <w:pPr>
        <w:pStyle w:val="ListParagraph"/>
        <w:numPr>
          <w:ilvl w:val="0"/>
          <w:numId w:val="4"/>
        </w:numPr>
      </w:pPr>
      <w:r>
        <w:t xml:space="preserve">Is the interaction with HCPs important during the screening process? Before, during and after the examination?   </w:t>
      </w:r>
      <w:r w:rsidRPr="44D49EF1">
        <w:rPr>
          <w:i/>
          <w:iCs/>
        </w:rPr>
        <w:t>(here we mean healthcare professionals including administrative staff in the GP surgery, the GP and nurse, etc)</w:t>
      </w:r>
    </w:p>
    <w:p w14:paraId="6B93D843" w14:textId="0B7AA2DA" w:rsidR="44D49EF1" w:rsidRDefault="44D49EF1" w:rsidP="007C5FBE">
      <w:pPr>
        <w:pStyle w:val="ListParagraph"/>
        <w:numPr>
          <w:ilvl w:val="1"/>
          <w:numId w:val="4"/>
        </w:numPr>
        <w:tabs>
          <w:tab w:val="left" w:pos="7753"/>
        </w:tabs>
        <w:rPr>
          <w:i/>
          <w:iCs/>
        </w:rPr>
      </w:pPr>
      <w:r w:rsidRPr="44D49EF1">
        <w:rPr>
          <w:i/>
          <w:iCs/>
        </w:rPr>
        <w:t xml:space="preserve">Can you tell us about your interactions with healthcare professionals before, during, and after the screening process? </w:t>
      </w:r>
    </w:p>
    <w:p w14:paraId="3E7E098B" w14:textId="49720AA8" w:rsidR="005C391F" w:rsidRPr="005C391F" w:rsidRDefault="44D49EF1" w:rsidP="44D49EF1">
      <w:pPr>
        <w:numPr>
          <w:ilvl w:val="0"/>
          <w:numId w:val="4"/>
        </w:numPr>
        <w:shd w:val="clear" w:color="auto" w:fill="FFFFFF" w:themeFill="background1"/>
        <w:spacing w:before="100" w:beforeAutospacing="1" w:after="100" w:afterAutospacing="1" w:line="240" w:lineRule="auto"/>
        <w:rPr>
          <w:rFonts w:ascii="Calibri" w:eastAsia="Times New Roman" w:hAnsi="Calibri" w:cs="Calibri"/>
          <w:color w:val="000000"/>
          <w:lang w:eastAsia="en-GB"/>
        </w:rPr>
      </w:pPr>
      <w:r w:rsidRPr="44D49EF1">
        <w:rPr>
          <w:rFonts w:ascii="Calibri" w:eastAsia="Times New Roman" w:hAnsi="Calibri" w:cs="Calibri"/>
          <w:color w:val="000000" w:themeColor="text1"/>
          <w:lang w:eastAsia="en-GB"/>
        </w:rPr>
        <w:t xml:space="preserve">Is the gender of HCPs a factor in the screenings process? Have you previously been given a </w:t>
      </w:r>
      <w:proofErr w:type="gramStart"/>
      <w:r w:rsidRPr="44D49EF1">
        <w:rPr>
          <w:rFonts w:ascii="Calibri" w:eastAsia="Times New Roman" w:hAnsi="Calibri" w:cs="Calibri"/>
          <w:color w:val="000000" w:themeColor="text1"/>
          <w:lang w:eastAsia="en-GB"/>
        </w:rPr>
        <w:t>choice ?</w:t>
      </w:r>
      <w:proofErr w:type="gramEnd"/>
    </w:p>
    <w:p w14:paraId="5CFEDD62" w14:textId="5FE09224" w:rsidR="0054415C" w:rsidRDefault="00F25441" w:rsidP="0054415C">
      <w:pPr>
        <w:tabs>
          <w:tab w:val="left" w:pos="7753"/>
        </w:tabs>
        <w:rPr>
          <w:i/>
          <w:iCs/>
        </w:rPr>
      </w:pPr>
      <w:r>
        <w:rPr>
          <w:i/>
          <w:iCs/>
        </w:rPr>
        <w:t>Additional questions</w:t>
      </w:r>
    </w:p>
    <w:p w14:paraId="45535AAD" w14:textId="4080FE47" w:rsidR="00F25441" w:rsidRPr="00F25441" w:rsidRDefault="44D49EF1" w:rsidP="44D49EF1">
      <w:pPr>
        <w:pStyle w:val="ListParagraph"/>
        <w:numPr>
          <w:ilvl w:val="0"/>
          <w:numId w:val="6"/>
        </w:numPr>
        <w:tabs>
          <w:tab w:val="left" w:pos="7753"/>
        </w:tabs>
        <w:rPr>
          <w:i/>
          <w:iCs/>
        </w:rPr>
      </w:pPr>
      <w:r>
        <w:t>Do the attitudes of healthcare professionals impact your decision to participate in screening?</w:t>
      </w:r>
    </w:p>
    <w:p w14:paraId="665B6743" w14:textId="70475D10" w:rsidR="0024420E" w:rsidRDefault="0024420E" w:rsidP="00961081">
      <w:pPr>
        <w:tabs>
          <w:tab w:val="left" w:pos="7753"/>
        </w:tabs>
        <w:rPr>
          <w:b/>
          <w:bCs/>
        </w:rPr>
      </w:pPr>
      <w:r w:rsidRPr="00BF34C5">
        <w:rPr>
          <w:b/>
          <w:bCs/>
        </w:rPr>
        <w:t>Alternative methods</w:t>
      </w:r>
    </w:p>
    <w:p w14:paraId="1B53E3C9" w14:textId="65144B84" w:rsidR="00BF34C5" w:rsidRPr="004E2053" w:rsidRDefault="0049685C" w:rsidP="00BF34C5">
      <w:pPr>
        <w:rPr>
          <w:i/>
          <w:iCs/>
        </w:rPr>
      </w:pPr>
      <w:r w:rsidRPr="004E2053">
        <w:rPr>
          <w:i/>
          <w:iCs/>
        </w:rPr>
        <w:t xml:space="preserve">Recently researchers have been working to develop two new alternative methods for smear tests. </w:t>
      </w:r>
    </w:p>
    <w:p w14:paraId="56A1ED87" w14:textId="7AEF90A6" w:rsidR="008675D9" w:rsidRPr="004E2053" w:rsidRDefault="00267C83" w:rsidP="008675D9">
      <w:pPr>
        <w:pStyle w:val="ListParagraph"/>
        <w:numPr>
          <w:ilvl w:val="0"/>
          <w:numId w:val="3"/>
        </w:numPr>
        <w:rPr>
          <w:i/>
          <w:iCs/>
        </w:rPr>
      </w:pPr>
      <w:r w:rsidRPr="004E2053">
        <w:rPr>
          <w:i/>
          <w:iCs/>
        </w:rPr>
        <w:t>S</w:t>
      </w:r>
      <w:r w:rsidR="008675D9" w:rsidRPr="004E2053">
        <w:rPr>
          <w:i/>
          <w:iCs/>
        </w:rPr>
        <w:t xml:space="preserve">elf-swabbing </w:t>
      </w:r>
    </w:p>
    <w:p w14:paraId="312143D2" w14:textId="6494B309" w:rsidR="008675D9" w:rsidRPr="004E2053" w:rsidRDefault="008675D9" w:rsidP="008675D9">
      <w:pPr>
        <w:pStyle w:val="ListParagraph"/>
        <w:numPr>
          <w:ilvl w:val="0"/>
          <w:numId w:val="3"/>
        </w:numPr>
        <w:rPr>
          <w:i/>
          <w:iCs/>
        </w:rPr>
      </w:pPr>
      <w:r w:rsidRPr="004E2053">
        <w:rPr>
          <w:i/>
          <w:iCs/>
        </w:rPr>
        <w:t xml:space="preserve">Urine sampling </w:t>
      </w:r>
    </w:p>
    <w:p w14:paraId="06D44CD9" w14:textId="150F5358" w:rsidR="008B4F2E" w:rsidRPr="007C5FBE" w:rsidRDefault="44D49EF1" w:rsidP="008B4F2E">
      <w:pPr>
        <w:rPr>
          <w:i/>
          <w:iCs/>
        </w:rPr>
      </w:pPr>
      <w:r w:rsidRPr="007C5FBE">
        <w:rPr>
          <w:i/>
          <w:iCs/>
        </w:rPr>
        <w:t>Prompts</w:t>
      </w:r>
    </w:p>
    <w:p w14:paraId="71B3794D" w14:textId="6210E1D3" w:rsidR="44D49EF1" w:rsidRDefault="44D49EF1" w:rsidP="44D49EF1">
      <w:r w:rsidRPr="44D49EF1">
        <w:rPr>
          <w:i/>
          <w:iCs/>
        </w:rPr>
        <w:t>Traditional ‘smear tests’ involve a speculum inserted into the vagina by a qualified nurse to take a sample which tests for high-risk human papillomavirus (HPV) that can cause cervical cell changes that may develop into cervical cancer. These new methods are ‘do-it-yourself' alternatives to that.</w:t>
      </w:r>
      <w:r w:rsidRPr="44D49EF1">
        <w:rPr>
          <w:rStyle w:val="FootnoteReference"/>
          <w:i/>
          <w:iCs/>
        </w:rPr>
        <w:footnoteReference w:id="1"/>
      </w:r>
      <w:r w:rsidRPr="44D49EF1">
        <w:rPr>
          <w:i/>
          <w:iCs/>
        </w:rPr>
        <w:t xml:space="preserve"> </w:t>
      </w:r>
    </w:p>
    <w:p w14:paraId="42F6FA52" w14:textId="38B50F0E" w:rsidR="44D49EF1" w:rsidRDefault="44D49EF1" w:rsidP="44D49EF1">
      <w:r w:rsidRPr="44D49EF1">
        <w:rPr>
          <w:i/>
          <w:iCs/>
        </w:rPr>
        <w:t>Self-swabbing – a ‘covid-test’ for ‘down there’; urine sampling ‘pee</w:t>
      </w:r>
      <w:r w:rsidR="007C5FBE">
        <w:rPr>
          <w:i/>
          <w:iCs/>
        </w:rPr>
        <w:t>ing</w:t>
      </w:r>
      <w:r w:rsidRPr="44D49EF1">
        <w:rPr>
          <w:i/>
          <w:iCs/>
        </w:rPr>
        <w:t xml:space="preserve"> in a cup’</w:t>
      </w:r>
    </w:p>
    <w:p w14:paraId="0D483E9B" w14:textId="3EB88354" w:rsidR="008B4F2E" w:rsidRDefault="008B4F2E" w:rsidP="004E2053">
      <w:pPr>
        <w:pStyle w:val="ListParagraph"/>
        <w:numPr>
          <w:ilvl w:val="0"/>
          <w:numId w:val="5"/>
        </w:numPr>
      </w:pPr>
      <w:r>
        <w:t>What is your initial response/reaction to these new methods?</w:t>
      </w:r>
    </w:p>
    <w:p w14:paraId="7FBA598F" w14:textId="0FD26D15" w:rsidR="00805670" w:rsidRDefault="00805670" w:rsidP="004E2053">
      <w:pPr>
        <w:pStyle w:val="ListParagraph"/>
        <w:numPr>
          <w:ilvl w:val="0"/>
          <w:numId w:val="5"/>
        </w:numPr>
      </w:pPr>
      <w:r>
        <w:t>Would you be open to trying these new methods? Either or both?</w:t>
      </w:r>
    </w:p>
    <w:p w14:paraId="3E4B968F" w14:textId="2D238635" w:rsidR="00805670" w:rsidRDefault="00805670" w:rsidP="004E2053">
      <w:pPr>
        <w:pStyle w:val="ListParagraph"/>
        <w:numPr>
          <w:ilvl w:val="0"/>
          <w:numId w:val="5"/>
        </w:numPr>
      </w:pPr>
      <w:r>
        <w:t>How might these new methods change the screening process for you?</w:t>
      </w:r>
      <w:bookmarkStart w:id="0" w:name="_GoBack"/>
      <w:bookmarkEnd w:id="0"/>
    </w:p>
    <w:p w14:paraId="46E0786B" w14:textId="28894D77" w:rsidR="00805670" w:rsidRDefault="00805670" w:rsidP="004E2053">
      <w:pPr>
        <w:pStyle w:val="ListParagraph"/>
        <w:numPr>
          <w:ilvl w:val="0"/>
          <w:numId w:val="5"/>
        </w:numPr>
      </w:pPr>
      <w:r>
        <w:lastRenderedPageBreak/>
        <w:t>Would you have a preference as to whether these new methods are done at home or during a</w:t>
      </w:r>
      <w:r w:rsidR="00D15D2D">
        <w:t xml:space="preserve">n </w:t>
      </w:r>
      <w:r>
        <w:t>appointment</w:t>
      </w:r>
      <w:r w:rsidR="00D15D2D">
        <w:t xml:space="preserve"> at the GP</w:t>
      </w:r>
      <w:r>
        <w:t>?</w:t>
      </w:r>
    </w:p>
    <w:p w14:paraId="451D48C8" w14:textId="0DD4C8BE" w:rsidR="00E86DA7" w:rsidRDefault="00E86DA7">
      <w:pPr>
        <w:rPr>
          <w:b/>
          <w:bCs/>
        </w:rPr>
      </w:pPr>
    </w:p>
    <w:sectPr w:rsidR="00E86DA7">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A851B1" w14:textId="77777777" w:rsidR="00711391" w:rsidRDefault="00711391">
      <w:pPr>
        <w:spacing w:after="0" w:line="240" w:lineRule="auto"/>
      </w:pPr>
      <w:r>
        <w:separator/>
      </w:r>
    </w:p>
  </w:endnote>
  <w:endnote w:type="continuationSeparator" w:id="0">
    <w:p w14:paraId="10BCEDF1" w14:textId="77777777" w:rsidR="00711391" w:rsidRDefault="007113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AA8606" w14:textId="77777777" w:rsidR="008C722D" w:rsidRDefault="008C722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A306EB" w14:textId="7B607263" w:rsidR="008C722D" w:rsidRDefault="008C722D">
    <w:pPr>
      <w:pStyle w:val="Footer"/>
    </w:pPr>
    <w:r>
      <w:t>IRAS 319639 V1: 23/09/2022</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F8D93E" w14:textId="77777777" w:rsidR="008C722D" w:rsidRDefault="008C72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E5BAAC" w14:textId="77777777" w:rsidR="00711391" w:rsidRDefault="00711391">
      <w:pPr>
        <w:spacing w:after="0" w:line="240" w:lineRule="auto"/>
      </w:pPr>
      <w:r>
        <w:separator/>
      </w:r>
    </w:p>
  </w:footnote>
  <w:footnote w:type="continuationSeparator" w:id="0">
    <w:p w14:paraId="3E7B15D7" w14:textId="77777777" w:rsidR="00711391" w:rsidRDefault="00711391">
      <w:pPr>
        <w:spacing w:after="0" w:line="240" w:lineRule="auto"/>
      </w:pPr>
      <w:r>
        <w:continuationSeparator/>
      </w:r>
    </w:p>
  </w:footnote>
  <w:footnote w:id="1">
    <w:p w14:paraId="3C79B38E" w14:textId="47B966FE" w:rsidR="44D49EF1" w:rsidRDefault="44D49EF1" w:rsidP="44D49EF1">
      <w:pPr>
        <w:pStyle w:val="FootnoteText"/>
      </w:pPr>
      <w:r w:rsidRPr="44D49EF1">
        <w:rPr>
          <w:rStyle w:val="FootnoteReference"/>
        </w:rPr>
        <w:footnoteRef/>
      </w:r>
      <w:r w:rsidRPr="44D49EF1">
        <w:t xml:space="preserve"> Factsheet that can be provided to participants if they require more detail post interview? </w:t>
      </w:r>
      <w:hyperlink r:id="rId1" w:history="1">
        <w:r w:rsidR="007C5FBE" w:rsidRPr="00CB1D0A">
          <w:rPr>
            <w:rStyle w:val="Hyperlink"/>
          </w:rPr>
          <w:t>https://www.jostrust.org.uk/sites/default/files/downloads/cervical_screening_download_march_2020.pdf</w:t>
        </w:r>
      </w:hyperlink>
      <w:r w:rsidR="007C5FBE">
        <w:t xml:space="preserve"> </w:t>
      </w:r>
    </w:p>
    <w:p w14:paraId="543CD873" w14:textId="77777777" w:rsidR="003473D5" w:rsidRDefault="003473D5" w:rsidP="003473D5">
      <w:pPr>
        <w:pStyle w:val="FootnoteText"/>
        <w:rPr>
          <w:rStyle w:val="Hyperlink"/>
        </w:rPr>
      </w:pPr>
      <w:r>
        <w:t xml:space="preserve">coli-pee video </w:t>
      </w:r>
      <w:hyperlink r:id="rId2" w:tgtFrame="_blank" w:history="1">
        <w:r w:rsidRPr="00DC0DCF">
          <w:rPr>
            <w:rStyle w:val="Hyperlink"/>
          </w:rPr>
          <w:t>https://sites.manchester.ac.uk/aces/</w:t>
        </w:r>
      </w:hyperlink>
    </w:p>
    <w:p w14:paraId="2EB0EB3A" w14:textId="6EA31FE9" w:rsidR="003473D5" w:rsidRDefault="00711391" w:rsidP="003473D5">
      <w:pPr>
        <w:pStyle w:val="FootnoteText"/>
      </w:pPr>
      <w:hyperlink r:id="rId3" w:history="1">
        <w:r w:rsidR="003473D5" w:rsidRPr="00BE15A6">
          <w:rPr>
            <w:rStyle w:val="Hyperlink"/>
          </w:rPr>
          <w:t>https://www.gov.uk/government/publications/cervical-screening-description-in-brief</w:t>
        </w:r>
      </w:hyperlink>
      <w:r w:rsidR="003473D5">
        <w:t xml:space="preserve"> - in different languages</w:t>
      </w:r>
    </w:p>
    <w:p w14:paraId="030C1978" w14:textId="60528A8D" w:rsidR="002E0211" w:rsidRDefault="002E0211" w:rsidP="003473D5">
      <w:pPr>
        <w:pStyle w:val="FootnoteText"/>
      </w:pPr>
      <w:hyperlink r:id="rId4" w:history="1">
        <w:r w:rsidRPr="00BE15A6">
          <w:rPr>
            <w:rStyle w:val="Hyperlink"/>
          </w:rPr>
          <w:t>https://www.jostrust.org.uk/information/hpv/how-do-people-get-hpv</w:t>
        </w:r>
      </w:hyperlink>
      <w:r>
        <w:t xml:space="preserve"> about HPV</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EF58CE" w14:textId="77777777" w:rsidR="008C722D" w:rsidRDefault="008C722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4B3961" w14:textId="77777777" w:rsidR="008C722D" w:rsidRDefault="008C722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46286D" w14:textId="77777777" w:rsidR="008C722D" w:rsidRDefault="008C722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911767"/>
    <w:multiLevelType w:val="hybridMultilevel"/>
    <w:tmpl w:val="99A61740"/>
    <w:lvl w:ilvl="0" w:tplc="45D220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1D3CD4"/>
    <w:multiLevelType w:val="hybridMultilevel"/>
    <w:tmpl w:val="AAF2B3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3D6F55"/>
    <w:multiLevelType w:val="multilevel"/>
    <w:tmpl w:val="989AEE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B403A0"/>
    <w:multiLevelType w:val="hybridMultilevel"/>
    <w:tmpl w:val="8F9CE4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966EE8"/>
    <w:multiLevelType w:val="hybridMultilevel"/>
    <w:tmpl w:val="27C661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BB177DB"/>
    <w:multiLevelType w:val="hybridMultilevel"/>
    <w:tmpl w:val="A6C2D6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F146E34"/>
    <w:multiLevelType w:val="hybridMultilevel"/>
    <w:tmpl w:val="17FA1E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C6C461A"/>
    <w:multiLevelType w:val="hybridMultilevel"/>
    <w:tmpl w:val="BF5A6BBA"/>
    <w:lvl w:ilvl="0" w:tplc="E5EAFEBA">
      <w:start w:val="4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7CB0323"/>
    <w:multiLevelType w:val="hybridMultilevel"/>
    <w:tmpl w:val="F4D8C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0"/>
  </w:num>
  <w:num w:numId="4">
    <w:abstractNumId w:val="4"/>
  </w:num>
  <w:num w:numId="5">
    <w:abstractNumId w:val="5"/>
  </w:num>
  <w:num w:numId="6">
    <w:abstractNumId w:val="1"/>
  </w:num>
  <w:num w:numId="7">
    <w:abstractNumId w:val="6"/>
  </w:num>
  <w:num w:numId="8">
    <w:abstractNumId w:val="8"/>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38AC"/>
    <w:rsid w:val="00134C54"/>
    <w:rsid w:val="00144797"/>
    <w:rsid w:val="0019786B"/>
    <w:rsid w:val="001A61D5"/>
    <w:rsid w:val="0024420E"/>
    <w:rsid w:val="00267C83"/>
    <w:rsid w:val="002E0211"/>
    <w:rsid w:val="003473D5"/>
    <w:rsid w:val="003F617C"/>
    <w:rsid w:val="0049685C"/>
    <w:rsid w:val="004E2053"/>
    <w:rsid w:val="004E7799"/>
    <w:rsid w:val="0054415C"/>
    <w:rsid w:val="005C391F"/>
    <w:rsid w:val="00711391"/>
    <w:rsid w:val="00714680"/>
    <w:rsid w:val="007877E0"/>
    <w:rsid w:val="0079667A"/>
    <w:rsid w:val="007B7EBD"/>
    <w:rsid w:val="007C5FBE"/>
    <w:rsid w:val="00805670"/>
    <w:rsid w:val="00807722"/>
    <w:rsid w:val="008138AC"/>
    <w:rsid w:val="008675D9"/>
    <w:rsid w:val="00880AAC"/>
    <w:rsid w:val="008B4F2E"/>
    <w:rsid w:val="008C722D"/>
    <w:rsid w:val="00905AC0"/>
    <w:rsid w:val="00961081"/>
    <w:rsid w:val="00971186"/>
    <w:rsid w:val="009B60FC"/>
    <w:rsid w:val="009D3FAB"/>
    <w:rsid w:val="009E66FE"/>
    <w:rsid w:val="00A52C0E"/>
    <w:rsid w:val="00B70C09"/>
    <w:rsid w:val="00BF34C5"/>
    <w:rsid w:val="00D11892"/>
    <w:rsid w:val="00D15D2D"/>
    <w:rsid w:val="00DC4D37"/>
    <w:rsid w:val="00E86DA7"/>
    <w:rsid w:val="00F25441"/>
    <w:rsid w:val="00FD0359"/>
    <w:rsid w:val="44D49E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DFFF9"/>
  <w15:chartTrackingRefBased/>
  <w15:docId w15:val="{3CA35A73-0D10-4B83-923E-232BF8B88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38AC"/>
    <w:pPr>
      <w:ind w:left="720"/>
      <w:contextualSpacing/>
    </w:pPr>
  </w:style>
  <w:style w:type="character" w:styleId="CommentReference">
    <w:name w:val="annotation reference"/>
    <w:basedOn w:val="DefaultParagraphFont"/>
    <w:uiPriority w:val="99"/>
    <w:semiHidden/>
    <w:unhideWhenUsed/>
    <w:rsid w:val="0054415C"/>
    <w:rPr>
      <w:sz w:val="16"/>
      <w:szCs w:val="16"/>
    </w:rPr>
  </w:style>
  <w:style w:type="paragraph" w:styleId="CommentText">
    <w:name w:val="annotation text"/>
    <w:basedOn w:val="Normal"/>
    <w:link w:val="CommentTextChar"/>
    <w:uiPriority w:val="99"/>
    <w:unhideWhenUsed/>
    <w:rsid w:val="0054415C"/>
    <w:pPr>
      <w:spacing w:line="240" w:lineRule="auto"/>
    </w:pPr>
    <w:rPr>
      <w:sz w:val="20"/>
      <w:szCs w:val="20"/>
    </w:rPr>
  </w:style>
  <w:style w:type="character" w:customStyle="1" w:styleId="CommentTextChar">
    <w:name w:val="Comment Text Char"/>
    <w:basedOn w:val="DefaultParagraphFont"/>
    <w:link w:val="CommentText"/>
    <w:uiPriority w:val="99"/>
    <w:rsid w:val="0054415C"/>
    <w:rPr>
      <w:sz w:val="20"/>
      <w:szCs w:val="20"/>
    </w:rPr>
  </w:style>
  <w:style w:type="paragraph" w:styleId="CommentSubject">
    <w:name w:val="annotation subject"/>
    <w:basedOn w:val="CommentText"/>
    <w:next w:val="CommentText"/>
    <w:link w:val="CommentSubjectChar"/>
    <w:uiPriority w:val="99"/>
    <w:semiHidden/>
    <w:unhideWhenUsed/>
    <w:rsid w:val="0054415C"/>
    <w:rPr>
      <w:b/>
      <w:bCs/>
    </w:rPr>
  </w:style>
  <w:style w:type="character" w:customStyle="1" w:styleId="CommentSubjectChar">
    <w:name w:val="Comment Subject Char"/>
    <w:basedOn w:val="CommentTextChar"/>
    <w:link w:val="CommentSubject"/>
    <w:uiPriority w:val="99"/>
    <w:semiHidden/>
    <w:rsid w:val="0054415C"/>
    <w:rPr>
      <w:b/>
      <w:bCs/>
      <w:sz w:val="20"/>
      <w:szCs w:val="20"/>
    </w:rPr>
  </w:style>
  <w:style w:type="character" w:styleId="FootnoteReference">
    <w:name w:val="footnote reference"/>
    <w:basedOn w:val="DefaultParagraphFont"/>
    <w:uiPriority w:val="99"/>
    <w:semiHidden/>
    <w:unhideWhenUsed/>
    <w:rPr>
      <w:vertAlign w:val="superscript"/>
    </w:rPr>
  </w:style>
  <w:style w:type="character" w:customStyle="1" w:styleId="FootnoteTextChar">
    <w:name w:val="Footnote Text Char"/>
    <w:basedOn w:val="DefaultParagraphFont"/>
    <w:link w:val="FootnoteText"/>
    <w:uiPriority w:val="99"/>
    <w:semiHidden/>
    <w:rPr>
      <w:sz w:val="20"/>
      <w:szCs w:val="20"/>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Hyperlink">
    <w:name w:val="Hyperlink"/>
    <w:basedOn w:val="DefaultParagraphFont"/>
    <w:uiPriority w:val="99"/>
    <w:unhideWhenUsed/>
    <w:rsid w:val="007C5FBE"/>
    <w:rPr>
      <w:color w:val="0563C1" w:themeColor="hyperlink"/>
      <w:u w:val="single"/>
    </w:rPr>
  </w:style>
  <w:style w:type="character" w:customStyle="1" w:styleId="UnresolvedMention">
    <w:name w:val="Unresolved Mention"/>
    <w:basedOn w:val="DefaultParagraphFont"/>
    <w:uiPriority w:val="99"/>
    <w:semiHidden/>
    <w:unhideWhenUsed/>
    <w:rsid w:val="007C5FBE"/>
    <w:rPr>
      <w:color w:val="605E5C"/>
      <w:shd w:val="clear" w:color="auto" w:fill="E1DFDD"/>
    </w:rPr>
  </w:style>
  <w:style w:type="paragraph" w:styleId="Header">
    <w:name w:val="header"/>
    <w:basedOn w:val="Normal"/>
    <w:link w:val="HeaderChar"/>
    <w:uiPriority w:val="99"/>
    <w:unhideWhenUsed/>
    <w:rsid w:val="008C72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722D"/>
  </w:style>
  <w:style w:type="paragraph" w:styleId="Footer">
    <w:name w:val="footer"/>
    <w:basedOn w:val="Normal"/>
    <w:link w:val="FooterChar"/>
    <w:uiPriority w:val="99"/>
    <w:unhideWhenUsed/>
    <w:rsid w:val="008C72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72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3" Type="http://schemas.openxmlformats.org/officeDocument/2006/relationships/hyperlink" Target="https://www.gov.uk/government/publications/cervical-screening-description-in-brief" TargetMode="External"/><Relationship Id="rId2" Type="http://schemas.openxmlformats.org/officeDocument/2006/relationships/hyperlink" Target="https://sites.manchester.ac.uk/aces/" TargetMode="External"/><Relationship Id="rId1" Type="http://schemas.openxmlformats.org/officeDocument/2006/relationships/hyperlink" Target="https://www.jostrust.org.uk/sites/default/files/downloads/cervical_screening_download_march_2020.pdf" TargetMode="External"/><Relationship Id="rId4" Type="http://schemas.openxmlformats.org/officeDocument/2006/relationships/hyperlink" Target="https://www.jostrust.org.uk/information/hpv/how-do-people-get-hp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16</Words>
  <Characters>180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Gillibrand</dc:creator>
  <cp:keywords/>
  <dc:description/>
  <cp:lastModifiedBy>Stephanie Gillibrand</cp:lastModifiedBy>
  <cp:revision>5</cp:revision>
  <dcterms:created xsi:type="dcterms:W3CDTF">2022-09-23T18:14:00Z</dcterms:created>
  <dcterms:modified xsi:type="dcterms:W3CDTF">2023-03-06T11:44:00Z</dcterms:modified>
</cp:coreProperties>
</file>